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55C13" w14:textId="77777777" w:rsidR="0002647B" w:rsidRDefault="000B4D22">
      <w:pPr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Table 7</w:t>
      </w:r>
    </w:p>
    <w:p w14:paraId="7DCA3956" w14:textId="77777777" w:rsidR="0002647B" w:rsidRDefault="000B4D22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Nanobody neutralization of </w:t>
      </w:r>
      <w:proofErr w:type="spellStart"/>
      <w:r>
        <w:rPr>
          <w:rFonts w:ascii="Arial" w:eastAsia="Arial" w:hAnsi="Arial" w:cs="Arial"/>
          <w:b/>
          <w:sz w:val="22"/>
          <w:szCs w:val="22"/>
        </w:rPr>
        <w:t>rVSV</w:t>
      </w:r>
      <w:proofErr w:type="spellEnd"/>
      <w:r>
        <w:rPr>
          <w:rFonts w:ascii="Arial" w:eastAsia="Arial" w:hAnsi="Arial" w:cs="Arial"/>
          <w:b/>
          <w:sz w:val="22"/>
          <w:szCs w:val="22"/>
        </w:rPr>
        <w:t>/SARS-CoV2 and selected resistant mutants</w:t>
      </w:r>
    </w:p>
    <w:tbl>
      <w:tblPr>
        <w:tblStyle w:val="a"/>
        <w:tblW w:w="7830" w:type="dxa"/>
        <w:tblLayout w:type="fixed"/>
        <w:tblLook w:val="0600" w:firstRow="0" w:lastRow="0" w:firstColumn="0" w:lastColumn="0" w:noHBand="1" w:noVBand="1"/>
      </w:tblPr>
      <w:tblGrid>
        <w:gridCol w:w="1350"/>
        <w:gridCol w:w="2250"/>
        <w:gridCol w:w="2250"/>
        <w:gridCol w:w="1980"/>
      </w:tblGrid>
      <w:tr w:rsidR="0002647B" w14:paraId="4C4D0AE4" w14:textId="77777777"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06A2C9" w14:textId="77777777" w:rsidR="0002647B" w:rsidRDefault="000B4D2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nobody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39FCD50" w14:textId="77777777" w:rsidR="0002647B" w:rsidRDefault="000B4D2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pitope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945D2B" w14:textId="77777777" w:rsidR="0002647B" w:rsidRDefault="000B4D2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VSV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/SARS-CoV-2 variant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C6EBB3" w14:textId="77777777" w:rsidR="0002647B" w:rsidRDefault="000B4D2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C50 (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M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) ± SEM</w:t>
            </w:r>
          </w:p>
        </w:tc>
      </w:tr>
      <w:tr w:rsidR="0002647B" w14:paraId="571993BE" w14:textId="77777777"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7B700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1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24639A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DD44E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66124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.63 ± 0.23</w:t>
            </w:r>
          </w:p>
        </w:tc>
      </w:tr>
      <w:tr w:rsidR="0002647B" w14:paraId="0AB55DD1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5CEEC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01FE09F" w14:textId="77777777" w:rsidR="0002647B" w:rsidRDefault="0002647B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8DFAC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Y369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98DE5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22 ± 3.0</w:t>
            </w:r>
          </w:p>
        </w:tc>
      </w:tr>
      <w:tr w:rsidR="0002647B" w14:paraId="659492F5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CC34F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23DAA3B" w14:textId="77777777" w:rsidR="0002647B" w:rsidRDefault="0002647B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86F15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G404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A1D57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0.8 ± 1.01</w:t>
            </w:r>
          </w:p>
        </w:tc>
      </w:tr>
      <w:tr w:rsidR="0002647B" w14:paraId="5F18AEBC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6B79E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B4EF07B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C6E7B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74FAF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796ED5B9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44B0C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6EFEE1D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EB7CE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E61E7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3.0 ± 3.47</w:t>
            </w:r>
          </w:p>
        </w:tc>
      </w:tr>
      <w:tr w:rsidR="0002647B" w14:paraId="29CF63EC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A0F3F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8F7B33D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3EC58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D574N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, Q792H, Q992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EED3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87 ± 31.1</w:t>
            </w:r>
          </w:p>
        </w:tc>
      </w:tr>
      <w:tr w:rsidR="0002647B" w14:paraId="1B365D5B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921C3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ED10530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0E9FD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S371P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, H66R, N969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D69F2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02 ± 29.9</w:t>
            </w:r>
          </w:p>
        </w:tc>
      </w:tr>
      <w:tr w:rsidR="0002647B" w14:paraId="3ADBF435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82A07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1610A56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65D22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FBDAA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44C5E521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459BE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A638240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89BE1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0DD4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0.58 ± 0.02</w:t>
            </w:r>
          </w:p>
        </w:tc>
      </w:tr>
      <w:tr w:rsidR="0002647B" w14:paraId="67CEC80A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3F1E3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7938C93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4A7AA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F490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, 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E484K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, 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Q493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0EA70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6AAA9B4D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D237E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8A755E9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7D43E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Q493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, G252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61E06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1A8CD3F6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4D1FC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FC8716F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494B3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98E16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1BFC6D13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C426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67C78E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7300D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B3F6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.69 ± 0.14</w:t>
            </w:r>
          </w:p>
        </w:tc>
      </w:tr>
      <w:tr w:rsidR="0002647B" w14:paraId="6EB5782D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121C8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6A9D21E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EA84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64</w:t>
            </w:r>
            <w:proofErr w:type="gram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,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L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452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AB4C3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62 ± 10.1</w:t>
            </w:r>
          </w:p>
        </w:tc>
      </w:tr>
      <w:tr w:rsidR="0002647B" w14:paraId="255C76B4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0404C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A3F7774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680CB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H245R, H1083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7DBE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.65 ± 0.24</w:t>
            </w:r>
          </w:p>
        </w:tc>
      </w:tr>
      <w:tr w:rsidR="0002647B" w14:paraId="6730E491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290EF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FBF0DD7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2FC52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64</w:t>
            </w:r>
            <w:proofErr w:type="gram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,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F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490L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,I931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6C283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870 ± 202</w:t>
            </w:r>
          </w:p>
        </w:tc>
      </w:tr>
      <w:tr w:rsidR="0002647B" w14:paraId="76CF25E3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D8BBB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7A664D7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77921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W64R, 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F490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EA57A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19CB4C25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D7D50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8ED25AD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B3FDA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D7E84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5A77AF76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4F824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620489B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E3FBF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04944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.83 ± 0.59</w:t>
            </w:r>
          </w:p>
        </w:tc>
      </w:tr>
      <w:tr w:rsidR="0002647B" w14:paraId="41210293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32213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38F156E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617B1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W64R, 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F490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7CF85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3E11B8C6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C9267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2393A75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46775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1BBE2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422CB1DA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A5E71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235FF13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75691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0CA45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.75 ± 0.43</w:t>
            </w:r>
          </w:p>
        </w:tc>
      </w:tr>
      <w:tr w:rsidR="0002647B" w14:paraId="6B2C4625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FCA8B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DFA01E0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6BDE0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Y449H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, 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F490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, Q787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F0980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268CFBF0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BE0B2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D37CBD4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36294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S494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98415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79590386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9E5A8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5DC0BBD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B23DB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B6C5D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2310F928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9206A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88D82B6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 non-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C51CB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A8BC6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46 ± 53.8</w:t>
            </w:r>
          </w:p>
        </w:tc>
      </w:tr>
      <w:tr w:rsidR="0002647B" w14:paraId="409988E3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33F48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20F9F80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6AC04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S172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21057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52065AAF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5378B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4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bscript"/>
              </w:rPr>
              <w:t>dim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7D0A97B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2D9A8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4D32D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.38 ± 2.44</w:t>
            </w:r>
          </w:p>
        </w:tc>
      </w:tr>
      <w:tr w:rsidR="0002647B" w14:paraId="50C59F1B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1D6A5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5246770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0F1F4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S172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EF54F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764A5EDA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5AC9E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4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bscript"/>
              </w:rPr>
              <w:t>trim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56C131F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6716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9D197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0.47 ± 0.00</w:t>
            </w:r>
          </w:p>
        </w:tc>
      </w:tr>
      <w:tr w:rsidR="0002647B" w14:paraId="523DD5D5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5B899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8279289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D5A27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S172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84F7B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3F9AC21F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13667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5D0E815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43F39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A667D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101F7BF3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5EAB7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6DA44F2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3E948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94240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0.65 ± 0.16</w:t>
            </w:r>
          </w:p>
        </w:tc>
      </w:tr>
      <w:tr w:rsidR="0002647B" w14:paraId="1F9CAB32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2E5EE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59BAE54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BC8AB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E484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E4793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0A7149B7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05A01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369C517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AA5FA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E1827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7D65EC2D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5B824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2-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D15FB92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0D640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8104C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6,649 ± 2,545</w:t>
            </w:r>
          </w:p>
        </w:tc>
      </w:tr>
      <w:tr w:rsidR="0002647B" w14:paraId="331D726B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27FDF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8905BDD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0FC8F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W64R, 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S982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5DA8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00,000</w:t>
            </w:r>
          </w:p>
        </w:tc>
      </w:tr>
      <w:tr w:rsidR="0002647B" w14:paraId="0F3664E0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B32A3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2-1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bscript"/>
              </w:rPr>
              <w:t>dim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79260CC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833D3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8E498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015 ± 236</w:t>
            </w:r>
          </w:p>
        </w:tc>
      </w:tr>
      <w:tr w:rsidR="0002647B" w14:paraId="39A6E41A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8AE0E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1CA3045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A911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W64R, 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S982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D313D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40,000</w:t>
            </w:r>
          </w:p>
        </w:tc>
      </w:tr>
      <w:tr w:rsidR="0002647B" w14:paraId="7EED2BDC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9857F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0D340FE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0FA4F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F7EB7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275756C6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8A103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RBD-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5E74D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74E82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BD3C0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0.2 ± 7.43</w:t>
            </w:r>
          </w:p>
        </w:tc>
      </w:tr>
      <w:tr w:rsidR="0002647B" w14:paraId="48E9A697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8C497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18ACCD1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0405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T259K, 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K378Q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168AE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456BAD19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8BE5B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29B782F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E75B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W64R, 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K378Q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6FB1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586189B9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C68B4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8A9AC4F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45A9F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K378Q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54C6A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3E5A057B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D6AEE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F2BF572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3C6BD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C46EF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482ABA6A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1248A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RBD-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1338857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25302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77907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.44 ± 0.53</w:t>
            </w:r>
          </w:p>
        </w:tc>
      </w:tr>
      <w:tr w:rsidR="0002647B" w14:paraId="2D99F6EC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E492E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28A3264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C0782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F486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8F69F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23E9A866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28851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45430F8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74DA5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T478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A8B94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7FE9454E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E1FA7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B413844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84014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T478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EFBA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47A02CD1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4B0AE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BCADA0E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C1291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12975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7BB0121A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43A6C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RBD-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CA22988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0409D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BAAB0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.21 ± 0.06</w:t>
            </w:r>
          </w:p>
        </w:tc>
      </w:tr>
      <w:tr w:rsidR="0002647B" w14:paraId="156739EE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36C81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A564A7B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444AC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Y508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B5B38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49 ± 36.9</w:t>
            </w:r>
          </w:p>
        </w:tc>
      </w:tr>
      <w:tr w:rsidR="0002647B" w14:paraId="40F5C2B6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616FC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44C8BE0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EF167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0053D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556DBB59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B99E2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RBD-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C8B3DCF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EE55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1552F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68 ± 162</w:t>
            </w:r>
          </w:p>
        </w:tc>
      </w:tr>
      <w:tr w:rsidR="0002647B" w14:paraId="20100CB4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925EA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2F06104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6BC95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N354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D69CA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4643501A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41036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6AEB1A5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1F278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F8BCF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3D4E7F7B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4CF5D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RBD-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973D50F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19C14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DA060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9.61 ± 1.90</w:t>
            </w:r>
          </w:p>
        </w:tc>
      </w:tr>
      <w:tr w:rsidR="0002647B" w14:paraId="665D2A40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D6E39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1FA40B1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0CB27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F486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E4C97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6D72E65F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ABA96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544BE18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D81FF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Y489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10753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594558BE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CC7F0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B8F4516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A436C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94552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52ACBA54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A57E6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RBD-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EBAFB75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D765F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2DD32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1.5 ± 11.8</w:t>
            </w:r>
          </w:p>
        </w:tc>
      </w:tr>
      <w:tr w:rsidR="0002647B" w14:paraId="7421D51F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50953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FF382B3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A0D27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K378Q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78263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78D12EF1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9F933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0DA0BF2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90466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AB3D1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3474E06F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2C17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RBD-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0C5046A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73EF6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71ECA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4.8 ± 3.55</w:t>
            </w:r>
          </w:p>
        </w:tc>
      </w:tr>
      <w:tr w:rsidR="0002647B" w14:paraId="04085F17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2D862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DC3DF75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08861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L452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C9D39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35ABBEAC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49E7E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DB116E7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84833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H245R, 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S349P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, H1083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6B3C7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157E0313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E9D1C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39DFFBB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88A7E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5CA48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1A2C94BB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8BE5B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RBD-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7BB635A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F59AD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FFD7F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8.0 ± 0.00</w:t>
            </w:r>
          </w:p>
        </w:tc>
      </w:tr>
      <w:tr w:rsidR="0002647B" w14:paraId="2C9A3E30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28820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83D0452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BAFAF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P384Q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F83A6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7AE620ED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08AD5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0EAED97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97606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1988D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06337B34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A1DC7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RBD-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2A55AE5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CE9D8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3D79D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8.0 ± 1.80</w:t>
            </w:r>
          </w:p>
        </w:tc>
      </w:tr>
      <w:tr w:rsidR="0002647B" w14:paraId="72B0F1AE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A3337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25B76BC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6D527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E484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C0BE4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19E1D52D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4A7D6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4176787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B7504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E484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50586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48D77718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BDD9E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D31A7B3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B6BCD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34EEC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4DF59229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0B8E0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RBD-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FC12517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8DAA4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8A603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.80 ± 0.15</w:t>
            </w:r>
          </w:p>
        </w:tc>
      </w:tr>
      <w:tr w:rsidR="0002647B" w14:paraId="0C8A974A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51D43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6708289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C8A87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T478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B1ED5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1,000</w:t>
            </w:r>
          </w:p>
        </w:tc>
      </w:tr>
      <w:tr w:rsidR="0002647B" w14:paraId="2D4812BD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AB76B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0BB4CED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2FDC2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DD744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02647B" w14:paraId="17EF312D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397A1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S1-RBD-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1DCD374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R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8EC6C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w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2B890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8.9 ± 11.7</w:t>
            </w:r>
          </w:p>
        </w:tc>
      </w:tr>
      <w:tr w:rsidR="0002647B" w14:paraId="230D5D4F" w14:textId="77777777"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3E3C0D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44929B1C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555996" w14:textId="77777777" w:rsidR="0002647B" w:rsidRDefault="000B4D22">
            <w:pP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K378Q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5AB638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1.8 ± 17.7</w:t>
            </w:r>
          </w:p>
        </w:tc>
      </w:tr>
      <w:tr w:rsidR="0002647B" w14:paraId="755CBC1C" w14:textId="77777777"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C166CE" w14:textId="77777777" w:rsidR="0002647B" w:rsidRDefault="0002647B">
            <w:pPr>
              <w:jc w:val="right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91D522" w14:textId="77777777" w:rsidR="0002647B" w:rsidRDefault="0002647B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AA738F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W64R, 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F490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20189C" w14:textId="77777777" w:rsidR="0002647B" w:rsidRDefault="000B4D22">
            <w:pPr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&gt;500</w:t>
            </w:r>
          </w:p>
        </w:tc>
      </w:tr>
    </w:tbl>
    <w:p w14:paraId="01A97B28" w14:textId="77777777" w:rsidR="0002647B" w:rsidRDefault="0002647B" w:rsidP="000B4D22">
      <w:pPr>
        <w:rPr>
          <w:rFonts w:ascii="Arial" w:eastAsia="Arial" w:hAnsi="Arial" w:cs="Arial"/>
          <w:sz w:val="13"/>
          <w:szCs w:val="13"/>
        </w:rPr>
      </w:pPr>
    </w:p>
    <w:sectPr w:rsidR="0002647B" w:rsidSect="000B4D22">
      <w:pgSz w:w="12240" w:h="15840"/>
      <w:pgMar w:top="720" w:right="1440" w:bottom="806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47B"/>
    <w:rsid w:val="0002647B"/>
    <w:rsid w:val="000B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1DCF3"/>
  <w15:docId w15:val="{37C286F2-13E6-BB47-900C-16608AEF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DD7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8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8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81B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Bz1ZFDMJah99b/gJkyQnYzq8OA==">AMUW2mXpUz8vMtVCf7gyHTyc6VznpTpPZLPFS0Fnl437BljVVFDaXMWY/jbk/YnEswsxgxk8AIUkV/l/qoGpr2bpZClViR/kQ+ILn5TDX1i76VvHggzZK5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 Schmidt</dc:creator>
  <cp:lastModifiedBy>Michael P. Rout</cp:lastModifiedBy>
  <cp:revision>2</cp:revision>
  <dcterms:created xsi:type="dcterms:W3CDTF">2021-03-30T22:05:00Z</dcterms:created>
  <dcterms:modified xsi:type="dcterms:W3CDTF">2021-04-05T01:58:00Z</dcterms:modified>
</cp:coreProperties>
</file>